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D6EBB" w14:textId="77777777" w:rsidR="002A6683" w:rsidRPr="00D17BFD" w:rsidRDefault="002A6683" w:rsidP="002A6683">
      <w:pPr>
        <w:tabs>
          <w:tab w:val="left" w:pos="2053"/>
        </w:tabs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  <w:r w:rsidRPr="00D17BFD">
        <w:rPr>
          <w:rFonts w:ascii="Calibri" w:hAnsi="Calibri" w:cs="Calibri"/>
          <w:sz w:val="20"/>
          <w:szCs w:val="20"/>
        </w:rPr>
        <w:t xml:space="preserve">Supplement: </w:t>
      </w: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703CE7" wp14:editId="0CDD3F0A">
                <wp:simplePos x="0" y="0"/>
                <wp:positionH relativeFrom="column">
                  <wp:posOffset>10394315</wp:posOffset>
                </wp:positionH>
                <wp:positionV relativeFrom="paragraph">
                  <wp:posOffset>6252845</wp:posOffset>
                </wp:positionV>
                <wp:extent cx="525379" cy="482600"/>
                <wp:effectExtent l="0" t="0" r="0" b="0"/>
                <wp:wrapNone/>
                <wp:docPr id="11" name="Foliennummernplatzhalter 4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25379" cy="482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9E3781" w14:textId="77777777" w:rsidR="002A6683" w:rsidRDefault="002A6683" w:rsidP="002A6683">
                            <w:pPr>
                              <w:jc w:val="right"/>
                            </w:pPr>
                            <w:r>
                              <w:rPr>
                                <w:rFonts w:asciiTheme="minorHAnsi" w:hAnsi="Calibri" w:cstheme="minorBidi"/>
                                <w:color w:val="404040" w:themeColor="text1" w:themeTint="BF"/>
                                <w:kern w:val="24"/>
                                <w:lang w:val="de-DE"/>
                              </w:rPr>
                              <w:t>5</w:t>
                            </w:r>
                          </w:p>
                        </w:txbxContent>
                      </wps:txbx>
                      <wps:bodyPr vert="horz" lIns="91440" tIns="45720" rIns="91440" bIns="45720"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0703CE7" id="Foliennummernplatzhalter 4" o:spid="_x0000_s1026" style="position:absolute;margin-left:818.45pt;margin-top:492.35pt;width:41.35pt;height:3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" filled="f" stroked="f">
                <o:lock v:ext="edit" grouping="t"/>
                <v:textbox>
                  <w:txbxContent>
                    <w:p w14:paraId="579E3781" w14:textId="77777777" w:rsidR="002A6683" w:rsidRDefault="002A6683" w:rsidP="002A6683">
                      <w:pPr>
                        <w:jc w:val="right"/>
                      </w:pPr>
                      <w:r>
                        <w:rPr>
                          <w:rFonts w:asciiTheme="minorHAnsi" w:hAnsi="Calibri" w:cstheme="minorBidi"/>
                          <w:color w:val="404040" w:themeColor="text1" w:themeTint="BF"/>
                          <w:kern w:val="24"/>
                          <w:lang w:val="de-DE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</w:p>
    <w:p w14:paraId="74ADCF1A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  <w:bookmarkStart w:id="0" w:name="_GoBack"/>
      <w:bookmarkEnd w:id="0"/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1EC8234C" wp14:editId="7EFEEB14">
            <wp:simplePos x="0" y="0"/>
            <wp:positionH relativeFrom="column">
              <wp:posOffset>3016885</wp:posOffset>
            </wp:positionH>
            <wp:positionV relativeFrom="paragraph">
              <wp:posOffset>670560</wp:posOffset>
            </wp:positionV>
            <wp:extent cx="2689225" cy="2356485"/>
            <wp:effectExtent l="0" t="0" r="3175" b="5715"/>
            <wp:wrapNone/>
            <wp:docPr id="32" name="Grafik 11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DE14AC-1C2E-4DED-8184-F8C64BF9E5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1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DE14AC-1C2E-4DED-8184-F8C64BF9E5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6038"/>
                    <a:stretch/>
                  </pic:blipFill>
                  <pic:spPr>
                    <a:xfrm>
                      <a:off x="0" y="0"/>
                      <a:ext cx="2689225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148D619E" wp14:editId="0EE6ADEA">
            <wp:simplePos x="0" y="0"/>
            <wp:positionH relativeFrom="column">
              <wp:posOffset>0</wp:posOffset>
            </wp:positionH>
            <wp:positionV relativeFrom="paragraph">
              <wp:posOffset>670560</wp:posOffset>
            </wp:positionV>
            <wp:extent cx="2655570" cy="2356485"/>
            <wp:effectExtent l="0" t="0" r="0" b="5715"/>
            <wp:wrapNone/>
            <wp:docPr id="20" name="Grafik 19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1FBF9C-3921-403C-BD00-35A7070EBE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19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1FBF9C-3921-403C-BD00-35A7070EBE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6484"/>
                    <a:stretch/>
                  </pic:blipFill>
                  <pic:spPr>
                    <a:xfrm>
                      <a:off x="0" y="0"/>
                      <a:ext cx="2655570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AA905F" wp14:editId="2471665A">
                <wp:simplePos x="0" y="0"/>
                <wp:positionH relativeFrom="column">
                  <wp:posOffset>477520</wp:posOffset>
                </wp:positionH>
                <wp:positionV relativeFrom="paragraph">
                  <wp:posOffset>200025</wp:posOffset>
                </wp:positionV>
                <wp:extent cx="2188210" cy="338455"/>
                <wp:effectExtent l="0" t="0" r="0" b="0"/>
                <wp:wrapNone/>
                <wp:docPr id="12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821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0187B6" w14:textId="77777777" w:rsidR="002A6683" w:rsidRPr="00363E6E" w:rsidRDefault="002A6683" w:rsidP="002A668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63E6E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Atrial Fibrill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2AA905F"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27" type="#_x0000_t202" style="position:absolute;margin-left:37.6pt;margin-top:15.75pt;width:172.3pt;height:26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" filled="f" stroked="f">
                <v:textbox style="mso-fit-shape-to-text:t">
                  <w:txbxContent>
                    <w:p w14:paraId="630187B6" w14:textId="77777777" w:rsidR="002A6683" w:rsidRPr="00363E6E" w:rsidRDefault="002A6683" w:rsidP="002A668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Atrial</w:t>
                      </w:r>
                      <w:proofErr w:type="spellEnd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proofErr w:type="spellStart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Fibrill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705C5E" wp14:editId="4A945B8A">
                <wp:simplePos x="0" y="0"/>
                <wp:positionH relativeFrom="column">
                  <wp:posOffset>3427095</wp:posOffset>
                </wp:positionH>
                <wp:positionV relativeFrom="paragraph">
                  <wp:posOffset>200627</wp:posOffset>
                </wp:positionV>
                <wp:extent cx="2307590" cy="338455"/>
                <wp:effectExtent l="0" t="0" r="0" b="0"/>
                <wp:wrapNone/>
                <wp:docPr id="13" name="Textfeld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80904F-A808-449A-9836-359C825F1F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759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FA2B20" w14:textId="77777777" w:rsidR="002A6683" w:rsidRPr="00363E6E" w:rsidRDefault="002A6683" w:rsidP="002A668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63E6E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 xml:space="preserve">Chronic </w:t>
                            </w:r>
                            <w:r w:rsidRPr="00363E6E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Kidney Diseas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705C5E" id="Textfeld 12" o:spid="_x0000_s1028" type="#_x0000_t202" style="position:absolute;margin-left:269.85pt;margin-top:15.8pt;width:181.7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" filled="f" stroked="f">
                <v:textbox style="mso-fit-shape-to-text:t">
                  <w:txbxContent>
                    <w:p w14:paraId="05FA2B20" w14:textId="77777777" w:rsidR="002A6683" w:rsidRPr="00363E6E" w:rsidRDefault="002A6683" w:rsidP="002A668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Chronic</w:t>
                      </w:r>
                      <w:proofErr w:type="spellEnd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proofErr w:type="spellStart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Kidney</w:t>
                      </w:r>
                      <w:proofErr w:type="spellEnd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proofErr w:type="spellStart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Disea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AEF0A1C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4F63C324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4142164B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1F5E0966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759B52D6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62C5D234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5A1DF579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4A5F01F7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39DB46DC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2C3A2F81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4F3D2993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888B5C" wp14:editId="6957142C">
                <wp:simplePos x="0" y="0"/>
                <wp:positionH relativeFrom="column">
                  <wp:posOffset>3399155</wp:posOffset>
                </wp:positionH>
                <wp:positionV relativeFrom="paragraph">
                  <wp:posOffset>202565</wp:posOffset>
                </wp:positionV>
                <wp:extent cx="2307590" cy="338455"/>
                <wp:effectExtent l="0" t="0" r="0" b="0"/>
                <wp:wrapNone/>
                <wp:docPr id="45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759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28EBDD" w14:textId="77777777" w:rsidR="002A6683" w:rsidRPr="00363E6E" w:rsidRDefault="002A6683" w:rsidP="002A668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C</w:t>
                            </w:r>
                            <w:r w:rsidRPr="00970E8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 xml:space="preserve">ardiovascular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D</w:t>
                            </w:r>
                            <w:r w:rsidRPr="00970E8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iseas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8888B5C" id="_x0000_s1029" type="#_x0000_t202" style="position:absolute;margin-left:267.65pt;margin-top:15.95pt;width:181.7pt;height:26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" filled="f" stroked="f">
                <v:textbox style="mso-fit-shape-to-text:t">
                  <w:txbxContent>
                    <w:p w14:paraId="0028EBDD" w14:textId="77777777" w:rsidR="002A6683" w:rsidRPr="00363E6E" w:rsidRDefault="002A6683" w:rsidP="002A668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C</w:t>
                      </w:r>
                      <w:r w:rsidRPr="00970E8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ardiovascular</w:t>
                      </w:r>
                      <w:proofErr w:type="spellEnd"/>
                      <w:r w:rsidRPr="00970E8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D</w:t>
                      </w:r>
                      <w:r w:rsidRPr="00970E8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isea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ADCE53" wp14:editId="42D12709">
                <wp:simplePos x="0" y="0"/>
                <wp:positionH relativeFrom="column">
                  <wp:posOffset>449580</wp:posOffset>
                </wp:positionH>
                <wp:positionV relativeFrom="paragraph">
                  <wp:posOffset>202732</wp:posOffset>
                </wp:positionV>
                <wp:extent cx="2188210" cy="338455"/>
                <wp:effectExtent l="0" t="0" r="0" b="0"/>
                <wp:wrapNone/>
                <wp:docPr id="36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821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CD6AFE" w14:textId="77777777" w:rsidR="002A6683" w:rsidRPr="00363E6E" w:rsidRDefault="002A6683" w:rsidP="002A668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D</w:t>
                            </w:r>
                            <w:r w:rsidRPr="00970E8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 xml:space="preserve">iabetes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M</w:t>
                            </w:r>
                            <w:r w:rsidRPr="00970E8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ellitu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ADCE53" id="_x0000_s1030" type="#_x0000_t202" style="position:absolute;margin-left:35.4pt;margin-top:15.95pt;width:172.3pt;height:26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" filled="f" stroked="f">
                <v:textbox style="mso-fit-shape-to-text:t">
                  <w:txbxContent>
                    <w:p w14:paraId="73CD6AFE" w14:textId="77777777" w:rsidR="002A6683" w:rsidRPr="00363E6E" w:rsidRDefault="002A6683" w:rsidP="002A668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D</w:t>
                      </w:r>
                      <w:r w:rsidRPr="00970E8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 xml:space="preserve">iabetes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M</w:t>
                      </w:r>
                      <w:r w:rsidRPr="00970E8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ellitus</w:t>
                      </w:r>
                    </w:p>
                  </w:txbxContent>
                </v:textbox>
              </v:shape>
            </w:pict>
          </mc:Fallback>
        </mc:AlternateContent>
      </w:r>
    </w:p>
    <w:p w14:paraId="7870D1B4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1B29D669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6CD358C9" wp14:editId="03021308">
            <wp:simplePos x="0" y="0"/>
            <wp:positionH relativeFrom="column">
              <wp:posOffset>0</wp:posOffset>
            </wp:positionH>
            <wp:positionV relativeFrom="paragraph">
              <wp:posOffset>74930</wp:posOffset>
            </wp:positionV>
            <wp:extent cx="2689225" cy="2445385"/>
            <wp:effectExtent l="0" t="0" r="3175" b="5715"/>
            <wp:wrapNone/>
            <wp:docPr id="33" name="Grafik 13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4BA7E4A-6E2D-4821-898E-C2BB7113A3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Grafik 13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4BA7E4A-6E2D-4821-898E-C2BB7113A3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4888"/>
                    <a:stretch/>
                  </pic:blipFill>
                  <pic:spPr>
                    <a:xfrm>
                      <a:off x="0" y="0"/>
                      <a:ext cx="2689225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01A0BEB3" wp14:editId="0EC093A0">
            <wp:simplePos x="0" y="0"/>
            <wp:positionH relativeFrom="column">
              <wp:posOffset>2997835</wp:posOffset>
            </wp:positionH>
            <wp:positionV relativeFrom="paragraph">
              <wp:posOffset>76802</wp:posOffset>
            </wp:positionV>
            <wp:extent cx="2708275" cy="2444115"/>
            <wp:effectExtent l="0" t="0" r="0" b="0"/>
            <wp:wrapNone/>
            <wp:docPr id="18" name="Grafik 17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45533D-878C-4346-8846-A62B95C75A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7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45533D-878C-4346-8846-A62B95C75A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b="4891"/>
                    <a:stretch/>
                  </pic:blipFill>
                  <pic:spPr>
                    <a:xfrm>
                      <a:off x="0" y="0"/>
                      <a:ext cx="2708275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1342E7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10FA59B5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6F503AA9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73E7514A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0C26734E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EC2D40" wp14:editId="5B90A594">
                <wp:simplePos x="0" y="0"/>
                <wp:positionH relativeFrom="column">
                  <wp:posOffset>508432</wp:posOffset>
                </wp:positionH>
                <wp:positionV relativeFrom="paragraph">
                  <wp:posOffset>95250</wp:posOffset>
                </wp:positionV>
                <wp:extent cx="2188210" cy="338455"/>
                <wp:effectExtent l="0" t="0" r="0" b="0"/>
                <wp:wrapNone/>
                <wp:docPr id="16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821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8E06FC" w14:textId="77777777" w:rsidR="002A6683" w:rsidRPr="00363E6E" w:rsidRDefault="002A6683" w:rsidP="002A668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63E6E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Diabetes mellitu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EC2D40" id="Textfeld 14" o:spid="_x0000_s1031" type="#_x0000_t202" style="position:absolute;margin-left:40.05pt;margin-top:7.5pt;width:172.3pt;height:26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" filled="f" stroked="f">
                <v:textbox style="mso-fit-shape-to-text:t">
                  <w:txbxContent>
                    <w:p w14:paraId="378E06FC" w14:textId="77777777" w:rsidR="002A6683" w:rsidRPr="00363E6E" w:rsidRDefault="002A6683" w:rsidP="002A668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Diabetes mellitus</w:t>
                      </w:r>
                    </w:p>
                  </w:txbxContent>
                </v:textbox>
              </v:shape>
            </w:pict>
          </mc:Fallback>
        </mc:AlternateContent>
      </w:r>
      <w:r w:rsidRPr="00D17BFD">
        <w:rPr>
          <w:rFonts w:ascii="Calibri" w:hAnsi="Calibri" w:cs="Calibri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2D0D0A" wp14:editId="765A28B9">
                <wp:simplePos x="0" y="0"/>
                <wp:positionH relativeFrom="column">
                  <wp:posOffset>3485515</wp:posOffset>
                </wp:positionH>
                <wp:positionV relativeFrom="paragraph">
                  <wp:posOffset>94183</wp:posOffset>
                </wp:positionV>
                <wp:extent cx="2188210" cy="338455"/>
                <wp:effectExtent l="0" t="0" r="0" b="0"/>
                <wp:wrapNone/>
                <wp:docPr id="22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821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BD3B20" w14:textId="77777777" w:rsidR="002A6683" w:rsidRPr="00363E6E" w:rsidRDefault="002A6683" w:rsidP="002A668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363E6E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de-DE"/>
                              </w:rPr>
                              <w:t>Cardiovascular diseas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2D0D0A" id="Textfeld 15" o:spid="_x0000_s1032" type="#_x0000_t202" style="position:absolute;margin-left:274.45pt;margin-top:7.4pt;width:172.3pt;height:26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" filled="f" stroked="f">
                <v:textbox style="mso-fit-shape-to-text:t">
                  <w:txbxContent>
                    <w:p w14:paraId="73BD3B20" w14:textId="77777777" w:rsidR="002A6683" w:rsidRPr="00363E6E" w:rsidRDefault="002A6683" w:rsidP="002A668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Cardiovascular</w:t>
                      </w:r>
                      <w:proofErr w:type="spellEnd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proofErr w:type="spellStart"/>
                      <w:r w:rsidRPr="00363E6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de-DE"/>
                        </w:rPr>
                        <w:t>disea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A222EB5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4C66B882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1BC13C81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5F3ADC34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701EB1B2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6493EEB3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1A393EBE" w14:textId="77777777" w:rsidR="002A6683" w:rsidRPr="00D17BFD" w:rsidRDefault="002A6683" w:rsidP="002A6683">
      <w:pPr>
        <w:adjustRightInd w:val="0"/>
        <w:snapToGrid w:val="0"/>
        <w:spacing w:line="276" w:lineRule="auto"/>
        <w:rPr>
          <w:rFonts w:ascii="Calibri" w:hAnsi="Calibri" w:cs="Calibri"/>
          <w:sz w:val="20"/>
          <w:szCs w:val="20"/>
        </w:rPr>
      </w:pPr>
    </w:p>
    <w:p w14:paraId="2128C037" w14:textId="77777777" w:rsidR="002A6683" w:rsidRPr="00D17BFD" w:rsidRDefault="002A6683" w:rsidP="002A6683">
      <w:pPr>
        <w:rPr>
          <w:rFonts w:ascii="Palatino Linotype" w:hAnsi="Palatino Linotype"/>
          <w:b/>
          <w:bCs/>
          <w:snapToGrid w:val="0"/>
          <w:sz w:val="20"/>
          <w:szCs w:val="22"/>
          <w:lang w:eastAsia="de-DE" w:bidi="en-US"/>
        </w:rPr>
      </w:pPr>
      <w:r w:rsidRPr="00D17BFD">
        <w:rPr>
          <w:b/>
          <w:bCs/>
        </w:rPr>
        <w:br w:type="page"/>
      </w:r>
    </w:p>
    <w:p w14:paraId="3362B282" w14:textId="488D92C2" w:rsidR="002A6683" w:rsidRPr="00D17BFD" w:rsidRDefault="002A6683" w:rsidP="002A6683">
      <w:pPr>
        <w:pStyle w:val="MDPI31text"/>
        <w:ind w:left="360" w:right="209"/>
        <w:rPr>
          <w:color w:val="auto"/>
        </w:rPr>
      </w:pPr>
      <w:r w:rsidRPr="00D17BFD">
        <w:rPr>
          <w:b/>
          <w:bCs/>
          <w:color w:val="auto"/>
        </w:rPr>
        <w:lastRenderedPageBreak/>
        <w:t>Fig</w:t>
      </w:r>
      <w:r w:rsidR="007A4684" w:rsidRPr="00D17BFD">
        <w:rPr>
          <w:b/>
          <w:bCs/>
          <w:color w:val="auto"/>
        </w:rPr>
        <w:t xml:space="preserve"> S</w:t>
      </w:r>
      <w:r w:rsidRPr="00D17BFD">
        <w:rPr>
          <w:b/>
          <w:bCs/>
          <w:color w:val="auto"/>
        </w:rPr>
        <w:t>1:</w:t>
      </w:r>
      <w:r w:rsidRPr="00D17BFD">
        <w:rPr>
          <w:color w:val="auto"/>
        </w:rPr>
        <w:t xml:space="preserve"> bio-ADM levels in all stroke patients with and without atrial fibrillation (p&lt;0.0001), chronic kidney disease (p&lt;0.0001), diabetes mellitus (p=0.0001) and cardiovascular disease (p&lt;0.0001).</w:t>
      </w:r>
    </w:p>
    <w:p w14:paraId="6C66E55D" w14:textId="77777777" w:rsidR="002A6683" w:rsidRPr="00D17BFD" w:rsidRDefault="002A6683" w:rsidP="002A6683">
      <w:pPr>
        <w:pStyle w:val="MDPI31text"/>
        <w:ind w:left="360" w:right="209"/>
        <w:rPr>
          <w:b/>
          <w:bCs/>
          <w:color w:val="auto"/>
        </w:rPr>
      </w:pPr>
    </w:p>
    <w:p w14:paraId="427A0D35" w14:textId="77777777" w:rsidR="002A6683" w:rsidRPr="00D17BFD" w:rsidRDefault="002A6683" w:rsidP="002A6683">
      <w:pPr>
        <w:adjustRightInd w:val="0"/>
        <w:snapToGrid w:val="0"/>
        <w:spacing w:line="360" w:lineRule="auto"/>
        <w:rPr>
          <w:rFonts w:ascii="Calibri" w:hAnsi="Calibri" w:cs="Calibri"/>
          <w:sz w:val="22"/>
          <w:szCs w:val="22"/>
        </w:rPr>
      </w:pPr>
    </w:p>
    <w:p w14:paraId="5F597DCC" w14:textId="77777777" w:rsidR="002A6683" w:rsidRPr="00D17BFD" w:rsidRDefault="002A6683" w:rsidP="002A6683">
      <w:pPr>
        <w:pStyle w:val="MDPI31text"/>
        <w:rPr>
          <w:color w:val="auto"/>
        </w:rPr>
      </w:pPr>
    </w:p>
    <w:p w14:paraId="7E45DEC1" w14:textId="57283C7B" w:rsidR="00960092" w:rsidRPr="00D17BFD" w:rsidRDefault="00960092" w:rsidP="002A6683"/>
    <w:sectPr w:rsidR="00960092" w:rsidRPr="00D17BFD" w:rsidSect="00D17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683"/>
    <w:rsid w:val="00137672"/>
    <w:rsid w:val="00254E03"/>
    <w:rsid w:val="002A6683"/>
    <w:rsid w:val="003C38B5"/>
    <w:rsid w:val="00673188"/>
    <w:rsid w:val="00763972"/>
    <w:rsid w:val="007A4684"/>
    <w:rsid w:val="008D13AD"/>
    <w:rsid w:val="00960092"/>
    <w:rsid w:val="00D138C4"/>
    <w:rsid w:val="00D17BFD"/>
    <w:rsid w:val="00D90551"/>
    <w:rsid w:val="00E36888"/>
    <w:rsid w:val="00FC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0E848"/>
  <w15:chartTrackingRefBased/>
  <w15:docId w15:val="{B393F63F-BF1C-6B41-8A2A-45E0BF780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683"/>
    <w:pPr>
      <w:spacing w:after="16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2A6683"/>
    <w:pPr>
      <w:adjustRightInd w:val="0"/>
      <w:snapToGrid w:val="0"/>
      <w:spacing w:after="16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h</dc:creator>
  <cp:keywords/>
  <dc:description/>
  <cp:lastModifiedBy>Ramya G</cp:lastModifiedBy>
  <cp:revision>3</cp:revision>
  <dcterms:created xsi:type="dcterms:W3CDTF">2022-08-12T17:50:00Z</dcterms:created>
  <dcterms:modified xsi:type="dcterms:W3CDTF">2023-02-27T16:38:00Z</dcterms:modified>
</cp:coreProperties>
</file>